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2C95B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1D942F" w14:textId="39EA4DB6" w:rsidR="0028047A" w:rsidRPr="0060248B" w:rsidRDefault="0028047A" w:rsidP="0028047A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20774D" w:rsidRPr="0060248B">
        <w:rPr>
          <w:rFonts w:ascii="Times New Roman" w:hAnsi="Times New Roman" w:cs="Times New Roman"/>
          <w:b/>
          <w:sz w:val="28"/>
          <w:szCs w:val="28"/>
          <w:lang w:val="en-US"/>
        </w:rPr>
        <w:t>3 Fig</w:t>
      </w:r>
      <w:r w:rsidRPr="0060248B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24BA4841" w14:textId="77777777" w:rsidR="005A7C1F" w:rsidRDefault="005A7C1F" w:rsidP="00B025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E4FC81" w14:textId="43A9BBDC" w:rsidR="00620FEB" w:rsidRDefault="00620FEB" w:rsidP="00B025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FEB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5427CD38" wp14:editId="13787C10">
            <wp:extent cx="5762445" cy="3240000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-5553" t="-2926" r="-5553" b="2970"/>
                    <a:stretch/>
                  </pic:blipFill>
                  <pic:spPr bwMode="auto">
                    <a:xfrm>
                      <a:off x="0" y="0"/>
                      <a:ext cx="5759738" cy="3238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F01F0" w14:textId="77777777" w:rsidR="005A7C1F" w:rsidRDefault="005A7C1F" w:rsidP="00B025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212BA8" w14:textId="4ABC64A0" w:rsidR="00221A97" w:rsidRDefault="0020774D" w:rsidP="0002225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Fig</w:t>
      </w:r>
      <w:r w:rsidR="00221A97" w:rsidRPr="00367DF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21A97" w:rsidRPr="000222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tability </w:t>
      </w:r>
      <w:r w:rsidR="00713EFB">
        <w:rPr>
          <w:rFonts w:ascii="Times New Roman" w:hAnsi="Times New Roman" w:cs="Times New Roman"/>
          <w:b/>
          <w:sz w:val="24"/>
          <w:szCs w:val="24"/>
          <w:lang w:val="en-US"/>
        </w:rPr>
        <w:t>values</w:t>
      </w:r>
      <w:r w:rsidR="00EE2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E7E8C">
        <w:rPr>
          <w:rFonts w:ascii="Times New Roman" w:hAnsi="Times New Roman" w:cs="Times New Roman"/>
          <w:sz w:val="24"/>
          <w:szCs w:val="24"/>
          <w:lang w:val="en-US"/>
        </w:rPr>
        <w:t>Frequency d</w:t>
      </w:r>
      <w:r w:rsidR="00221A97" w:rsidRPr="00022254">
        <w:rPr>
          <w:rFonts w:ascii="Times New Roman" w:hAnsi="Times New Roman" w:cs="Times New Roman"/>
          <w:sz w:val="24"/>
          <w:szCs w:val="24"/>
          <w:lang w:val="en-US"/>
        </w:rPr>
        <w:t>istribution</w:t>
      </w:r>
      <w:r w:rsidR="00EE23B6">
        <w:rPr>
          <w:rFonts w:ascii="Times New Roman" w:hAnsi="Times New Roman" w:cs="Times New Roman"/>
          <w:sz w:val="24"/>
          <w:szCs w:val="24"/>
          <w:lang w:val="en-US"/>
        </w:rPr>
        <w:t xml:space="preserve"> histogram</w:t>
      </w:r>
      <w:r w:rsidR="00221A97" w:rsidRPr="0002225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instability</w:t>
      </w:r>
      <w:r w:rsidRPr="000222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1A97" w:rsidRPr="00022254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515A11">
        <w:rPr>
          <w:rFonts w:ascii="Times New Roman" w:hAnsi="Times New Roman" w:cs="Times New Roman"/>
          <w:sz w:val="24"/>
          <w:szCs w:val="24"/>
          <w:lang w:val="en-US"/>
        </w:rPr>
        <w:t xml:space="preserve"> (no unit)</w:t>
      </w:r>
      <w:r w:rsidR="007E5D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1F36">
        <w:rPr>
          <w:rFonts w:ascii="Times New Roman" w:hAnsi="Times New Roman" w:cs="Times New Roman"/>
          <w:sz w:val="24"/>
          <w:szCs w:val="24"/>
          <w:lang w:val="en-US"/>
        </w:rPr>
        <w:t xml:space="preserve">rounded to nearest whole number </w:t>
      </w:r>
      <w:r w:rsidR="005F31E3">
        <w:rPr>
          <w:rFonts w:ascii="Times New Roman" w:hAnsi="Times New Roman" w:cs="Times New Roman"/>
          <w:sz w:val="24"/>
          <w:szCs w:val="24"/>
          <w:lang w:val="en-US"/>
        </w:rPr>
        <w:t xml:space="preserve">for 1080 automatically selected </w:t>
      </w:r>
      <w:r w:rsidR="00BB5C8A">
        <w:rPr>
          <w:rFonts w:ascii="Times New Roman" w:hAnsi="Times New Roman" w:cs="Times New Roman"/>
          <w:sz w:val="24"/>
          <w:szCs w:val="24"/>
          <w:lang w:val="en-US"/>
        </w:rPr>
        <w:t>50s-</w:t>
      </w:r>
      <w:r w:rsidR="005F31E3">
        <w:rPr>
          <w:rFonts w:ascii="Times New Roman" w:hAnsi="Times New Roman" w:cs="Times New Roman"/>
          <w:sz w:val="24"/>
          <w:szCs w:val="24"/>
          <w:lang w:val="en-US"/>
        </w:rPr>
        <w:t xml:space="preserve">segments </w:t>
      </w:r>
      <w:r w:rsidR="00BB5C8A">
        <w:rPr>
          <w:rFonts w:ascii="Times New Roman" w:hAnsi="Times New Roman" w:cs="Times New Roman"/>
          <w:sz w:val="24"/>
          <w:szCs w:val="24"/>
          <w:lang w:val="en-US"/>
        </w:rPr>
        <w:t xml:space="preserve">(each consisting of </w:t>
      </w:r>
      <w:r w:rsidR="005F1CE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B5C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31E3">
        <w:rPr>
          <w:rFonts w:ascii="Times New Roman" w:hAnsi="Times New Roman" w:cs="Times New Roman"/>
          <w:sz w:val="24"/>
          <w:szCs w:val="24"/>
          <w:lang w:val="en-US"/>
        </w:rPr>
        <w:t>10s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QRST </w:t>
      </w:r>
      <w:r w:rsidR="005F31E3">
        <w:rPr>
          <w:rFonts w:ascii="Times New Roman" w:hAnsi="Times New Roman" w:cs="Times New Roman"/>
          <w:sz w:val="24"/>
          <w:szCs w:val="24"/>
          <w:lang w:val="en-US"/>
        </w:rPr>
        <w:t>comp</w:t>
      </w:r>
      <w:r w:rsidR="005F1CE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5F31E3">
        <w:rPr>
          <w:rFonts w:ascii="Times New Roman" w:hAnsi="Times New Roman" w:cs="Times New Roman"/>
          <w:sz w:val="24"/>
          <w:szCs w:val="24"/>
          <w:lang w:val="en-US"/>
        </w:rPr>
        <w:t>exes</w:t>
      </w:r>
      <w:r w:rsidR="00BB5C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1A97" w:rsidRPr="0002225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F31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an (Q1-Q3) </w:t>
      </w:r>
      <w:r w:rsidR="003E7E8C">
        <w:rPr>
          <w:rFonts w:ascii="Times New Roman" w:hAnsi="Times New Roman" w:cs="Times New Roman"/>
          <w:bCs/>
          <w:sz w:val="24"/>
          <w:szCs w:val="24"/>
          <w:lang w:val="en-US"/>
        </w:rPr>
        <w:t>was 4.2 (3.2-5.6)</w:t>
      </w:r>
      <w:r w:rsidR="005F31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515A11">
        <w:rPr>
          <w:rFonts w:ascii="Times New Roman" w:hAnsi="Times New Roman" w:cs="Times New Roman"/>
          <w:bCs/>
          <w:sz w:val="24"/>
          <w:szCs w:val="24"/>
          <w:lang w:val="en-US"/>
        </w:rPr>
        <w:t>Data show non-Gaussian distribution (Shapiro-Wilk test).</w:t>
      </w:r>
      <w:r w:rsidR="007E5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lues &gt; 12 suggest that the recording should b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nually </w:t>
      </w:r>
      <w:r w:rsidR="007E5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rutinized; see text </w:t>
      </w:r>
      <w:r w:rsidR="00BB5C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T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BB5C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main manuscript </w:t>
      </w:r>
      <w:r w:rsidR="007E5DEF">
        <w:rPr>
          <w:rFonts w:ascii="Times New Roman" w:hAnsi="Times New Roman" w:cs="Times New Roman"/>
          <w:bCs/>
          <w:sz w:val="24"/>
          <w:szCs w:val="24"/>
          <w:lang w:val="en-US"/>
        </w:rPr>
        <w:t>for more details.</w:t>
      </w:r>
    </w:p>
    <w:p w14:paraId="34559D6F" w14:textId="77777777" w:rsidR="00FE2DD5" w:rsidRDefault="00FE2DD5" w:rsidP="0002225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385694A" w14:textId="77777777" w:rsidR="00FE2DD5" w:rsidRDefault="00FE2DD5" w:rsidP="0002225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0251E0A" w14:textId="77777777" w:rsidR="00FE2DD5" w:rsidRDefault="00FE2DD5" w:rsidP="0002225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AFE3D85" w14:textId="77777777" w:rsidR="00FE2DD5" w:rsidRDefault="00FE2DD5" w:rsidP="0002225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E1EC5AE" w14:textId="6FFB313F" w:rsidR="00700D4E" w:rsidRPr="006B0543" w:rsidRDefault="00700D4E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D4E" w:rsidRPr="006B054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7E1A0" w14:textId="77777777" w:rsidR="002C79F5" w:rsidRDefault="002C79F5" w:rsidP="00421C98">
      <w:pPr>
        <w:spacing w:after="0" w:line="240" w:lineRule="auto"/>
      </w:pPr>
      <w:r>
        <w:separator/>
      </w:r>
    </w:p>
  </w:endnote>
  <w:endnote w:type="continuationSeparator" w:id="0">
    <w:p w14:paraId="12AE4D18" w14:textId="77777777" w:rsidR="002C79F5" w:rsidRDefault="002C79F5" w:rsidP="00421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0373529"/>
      <w:docPartObj>
        <w:docPartGallery w:val="Page Numbers (Bottom of Page)"/>
        <w:docPartUnique/>
      </w:docPartObj>
    </w:sdtPr>
    <w:sdtEndPr/>
    <w:sdtContent>
      <w:p w14:paraId="248E4FA7" w14:textId="4B687CF3" w:rsidR="00407934" w:rsidRDefault="004079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05E3">
          <w:rPr>
            <w:noProof/>
          </w:rPr>
          <w:t>1</w:t>
        </w:r>
        <w:r>
          <w:fldChar w:fldCharType="end"/>
        </w:r>
      </w:p>
    </w:sdtContent>
  </w:sdt>
  <w:p w14:paraId="38FF3DE7" w14:textId="77777777" w:rsidR="00421C98" w:rsidRDefault="00421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5B6D3" w14:textId="77777777" w:rsidR="002C79F5" w:rsidRDefault="002C79F5" w:rsidP="00421C98">
      <w:pPr>
        <w:spacing w:after="0" w:line="240" w:lineRule="auto"/>
      </w:pPr>
      <w:r>
        <w:separator/>
      </w:r>
    </w:p>
  </w:footnote>
  <w:footnote w:type="continuationSeparator" w:id="0">
    <w:p w14:paraId="69AF2B1F" w14:textId="77777777" w:rsidR="002C79F5" w:rsidRDefault="002C79F5" w:rsidP="00421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48A"/>
    <w:rsid w:val="00013E0D"/>
    <w:rsid w:val="00022254"/>
    <w:rsid w:val="0002280F"/>
    <w:rsid w:val="00032CB7"/>
    <w:rsid w:val="00036268"/>
    <w:rsid w:val="000477EB"/>
    <w:rsid w:val="000869F6"/>
    <w:rsid w:val="0008744C"/>
    <w:rsid w:val="000B4F40"/>
    <w:rsid w:val="000B66F2"/>
    <w:rsid w:val="000D5965"/>
    <w:rsid w:val="001006AF"/>
    <w:rsid w:val="00106F4E"/>
    <w:rsid w:val="00127B00"/>
    <w:rsid w:val="0014563F"/>
    <w:rsid w:val="001726B0"/>
    <w:rsid w:val="001728E8"/>
    <w:rsid w:val="00187F58"/>
    <w:rsid w:val="001A7ACB"/>
    <w:rsid w:val="001B0BA5"/>
    <w:rsid w:val="001B289F"/>
    <w:rsid w:val="001F00B5"/>
    <w:rsid w:val="001F394E"/>
    <w:rsid w:val="001F551C"/>
    <w:rsid w:val="0020774D"/>
    <w:rsid w:val="00210A1F"/>
    <w:rsid w:val="00213D8E"/>
    <w:rsid w:val="00221A97"/>
    <w:rsid w:val="002246FC"/>
    <w:rsid w:val="00240C0B"/>
    <w:rsid w:val="002427E0"/>
    <w:rsid w:val="00255702"/>
    <w:rsid w:val="00261666"/>
    <w:rsid w:val="00267C5E"/>
    <w:rsid w:val="00271171"/>
    <w:rsid w:val="00274808"/>
    <w:rsid w:val="0027537E"/>
    <w:rsid w:val="0028047A"/>
    <w:rsid w:val="00290118"/>
    <w:rsid w:val="0029411A"/>
    <w:rsid w:val="002A05E3"/>
    <w:rsid w:val="002A4539"/>
    <w:rsid w:val="002C79F5"/>
    <w:rsid w:val="002D558E"/>
    <w:rsid w:val="002E0E4B"/>
    <w:rsid w:val="002F5C63"/>
    <w:rsid w:val="003031E9"/>
    <w:rsid w:val="003336ED"/>
    <w:rsid w:val="003450E2"/>
    <w:rsid w:val="00350ECB"/>
    <w:rsid w:val="00352211"/>
    <w:rsid w:val="003612F0"/>
    <w:rsid w:val="00367DF1"/>
    <w:rsid w:val="00395CAA"/>
    <w:rsid w:val="003A74A3"/>
    <w:rsid w:val="003D3F9C"/>
    <w:rsid w:val="003E11E7"/>
    <w:rsid w:val="003E7E8C"/>
    <w:rsid w:val="003F1C0C"/>
    <w:rsid w:val="003F6FF6"/>
    <w:rsid w:val="004074F1"/>
    <w:rsid w:val="00407934"/>
    <w:rsid w:val="0042060E"/>
    <w:rsid w:val="00421C98"/>
    <w:rsid w:val="00425D1C"/>
    <w:rsid w:val="004406FB"/>
    <w:rsid w:val="0044253C"/>
    <w:rsid w:val="00472C10"/>
    <w:rsid w:val="00490F65"/>
    <w:rsid w:val="0049643C"/>
    <w:rsid w:val="004C40EA"/>
    <w:rsid w:val="004C5429"/>
    <w:rsid w:val="004E646D"/>
    <w:rsid w:val="004F463C"/>
    <w:rsid w:val="00515A11"/>
    <w:rsid w:val="00516A8B"/>
    <w:rsid w:val="00525049"/>
    <w:rsid w:val="00531940"/>
    <w:rsid w:val="00562DEB"/>
    <w:rsid w:val="00574CBB"/>
    <w:rsid w:val="005875A1"/>
    <w:rsid w:val="005A0355"/>
    <w:rsid w:val="005A0AD0"/>
    <w:rsid w:val="005A7C1F"/>
    <w:rsid w:val="005B1A2B"/>
    <w:rsid w:val="005B698D"/>
    <w:rsid w:val="005B6E24"/>
    <w:rsid w:val="005C1190"/>
    <w:rsid w:val="005C56AA"/>
    <w:rsid w:val="005D3352"/>
    <w:rsid w:val="005D3362"/>
    <w:rsid w:val="005F1CE4"/>
    <w:rsid w:val="005F31E3"/>
    <w:rsid w:val="005F6C63"/>
    <w:rsid w:val="0060248B"/>
    <w:rsid w:val="00613855"/>
    <w:rsid w:val="00615413"/>
    <w:rsid w:val="00620FEB"/>
    <w:rsid w:val="00650BA5"/>
    <w:rsid w:val="00651975"/>
    <w:rsid w:val="006527BE"/>
    <w:rsid w:val="006544D0"/>
    <w:rsid w:val="00657038"/>
    <w:rsid w:val="0066716C"/>
    <w:rsid w:val="00672563"/>
    <w:rsid w:val="0069651A"/>
    <w:rsid w:val="006B0543"/>
    <w:rsid w:val="006D3E9F"/>
    <w:rsid w:val="006F0D24"/>
    <w:rsid w:val="00700D4E"/>
    <w:rsid w:val="00713EFB"/>
    <w:rsid w:val="00721F36"/>
    <w:rsid w:val="00732FC4"/>
    <w:rsid w:val="00735DBF"/>
    <w:rsid w:val="00756BC9"/>
    <w:rsid w:val="007734F2"/>
    <w:rsid w:val="00775366"/>
    <w:rsid w:val="007954B6"/>
    <w:rsid w:val="007A2CEF"/>
    <w:rsid w:val="007D1EF4"/>
    <w:rsid w:val="007D31A2"/>
    <w:rsid w:val="007D3F7E"/>
    <w:rsid w:val="007E5DEF"/>
    <w:rsid w:val="007E620C"/>
    <w:rsid w:val="008109CF"/>
    <w:rsid w:val="00846B8A"/>
    <w:rsid w:val="00851229"/>
    <w:rsid w:val="00853557"/>
    <w:rsid w:val="008627CA"/>
    <w:rsid w:val="00863C41"/>
    <w:rsid w:val="00863D92"/>
    <w:rsid w:val="008821CA"/>
    <w:rsid w:val="008964DD"/>
    <w:rsid w:val="008A4BC7"/>
    <w:rsid w:val="008C3B85"/>
    <w:rsid w:val="008C5E8F"/>
    <w:rsid w:val="008C5F05"/>
    <w:rsid w:val="008C62CB"/>
    <w:rsid w:val="008E6566"/>
    <w:rsid w:val="008E7A3F"/>
    <w:rsid w:val="0092204C"/>
    <w:rsid w:val="00935996"/>
    <w:rsid w:val="00957D7F"/>
    <w:rsid w:val="00975F2C"/>
    <w:rsid w:val="0097761F"/>
    <w:rsid w:val="009866E5"/>
    <w:rsid w:val="009B251D"/>
    <w:rsid w:val="009C3971"/>
    <w:rsid w:val="009D0DC6"/>
    <w:rsid w:val="009D4A03"/>
    <w:rsid w:val="009D5607"/>
    <w:rsid w:val="00A17C76"/>
    <w:rsid w:val="00A25D7D"/>
    <w:rsid w:val="00A262A2"/>
    <w:rsid w:val="00A3759A"/>
    <w:rsid w:val="00A469E3"/>
    <w:rsid w:val="00A46C1D"/>
    <w:rsid w:val="00A6488D"/>
    <w:rsid w:val="00A94012"/>
    <w:rsid w:val="00AA4739"/>
    <w:rsid w:val="00AC1869"/>
    <w:rsid w:val="00AC3C02"/>
    <w:rsid w:val="00AC5885"/>
    <w:rsid w:val="00AC5CAA"/>
    <w:rsid w:val="00AD3B96"/>
    <w:rsid w:val="00AE132B"/>
    <w:rsid w:val="00B00BAD"/>
    <w:rsid w:val="00B00E12"/>
    <w:rsid w:val="00B01FD3"/>
    <w:rsid w:val="00B025C7"/>
    <w:rsid w:val="00B0601A"/>
    <w:rsid w:val="00B20A8E"/>
    <w:rsid w:val="00B20D17"/>
    <w:rsid w:val="00B30825"/>
    <w:rsid w:val="00B433A7"/>
    <w:rsid w:val="00B70185"/>
    <w:rsid w:val="00B9219B"/>
    <w:rsid w:val="00BA2457"/>
    <w:rsid w:val="00BB5C8A"/>
    <w:rsid w:val="00BE30A0"/>
    <w:rsid w:val="00C161B5"/>
    <w:rsid w:val="00C3789B"/>
    <w:rsid w:val="00C5679E"/>
    <w:rsid w:val="00C75EA0"/>
    <w:rsid w:val="00C76B40"/>
    <w:rsid w:val="00C932A0"/>
    <w:rsid w:val="00CC001A"/>
    <w:rsid w:val="00CD587B"/>
    <w:rsid w:val="00CD5D3A"/>
    <w:rsid w:val="00D02804"/>
    <w:rsid w:val="00D25E2B"/>
    <w:rsid w:val="00D2625A"/>
    <w:rsid w:val="00D34EEA"/>
    <w:rsid w:val="00D35379"/>
    <w:rsid w:val="00D401B1"/>
    <w:rsid w:val="00D67320"/>
    <w:rsid w:val="00D724D0"/>
    <w:rsid w:val="00D8326B"/>
    <w:rsid w:val="00D8666E"/>
    <w:rsid w:val="00D931F3"/>
    <w:rsid w:val="00DA0D54"/>
    <w:rsid w:val="00DA7F44"/>
    <w:rsid w:val="00DB14E1"/>
    <w:rsid w:val="00DC1C83"/>
    <w:rsid w:val="00DC740B"/>
    <w:rsid w:val="00DD048A"/>
    <w:rsid w:val="00DD213F"/>
    <w:rsid w:val="00DE447D"/>
    <w:rsid w:val="00DE5CE6"/>
    <w:rsid w:val="00DF7FF9"/>
    <w:rsid w:val="00E02B9B"/>
    <w:rsid w:val="00E0665D"/>
    <w:rsid w:val="00E1458E"/>
    <w:rsid w:val="00E2076C"/>
    <w:rsid w:val="00E20FC3"/>
    <w:rsid w:val="00E36642"/>
    <w:rsid w:val="00E618DD"/>
    <w:rsid w:val="00E74BD6"/>
    <w:rsid w:val="00EA1C82"/>
    <w:rsid w:val="00EA3673"/>
    <w:rsid w:val="00EC258E"/>
    <w:rsid w:val="00EE23B6"/>
    <w:rsid w:val="00EE3638"/>
    <w:rsid w:val="00EE5677"/>
    <w:rsid w:val="00EF01A4"/>
    <w:rsid w:val="00F054E9"/>
    <w:rsid w:val="00F140EB"/>
    <w:rsid w:val="00F144E9"/>
    <w:rsid w:val="00F25EDF"/>
    <w:rsid w:val="00F41F48"/>
    <w:rsid w:val="00F617D5"/>
    <w:rsid w:val="00F67DE7"/>
    <w:rsid w:val="00F90AA5"/>
    <w:rsid w:val="00F968B8"/>
    <w:rsid w:val="00FA3AAA"/>
    <w:rsid w:val="00FD1CE9"/>
    <w:rsid w:val="00FD2DD7"/>
    <w:rsid w:val="00FD6510"/>
    <w:rsid w:val="00FE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C294"/>
  <w15:docId w15:val="{A10C2959-0775-4E23-AC05-06EC97CD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D4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3352"/>
    <w:pPr>
      <w:spacing w:after="0" w:line="240" w:lineRule="auto"/>
    </w:pPr>
    <w:rPr>
      <w:rFonts w:eastAsiaTheme="minorEastAsia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50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B4F40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00D4E"/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D9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C378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C98"/>
  </w:style>
  <w:style w:type="paragraph" w:styleId="Footer">
    <w:name w:val="footer"/>
    <w:basedOn w:val="Normal"/>
    <w:link w:val="Foot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76B1F0-3BA8-4D95-9FB8-432846710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chn off29</cp:lastModifiedBy>
  <cp:revision>4</cp:revision>
  <cp:lastPrinted>2019-02-13T16:03:00Z</cp:lastPrinted>
  <dcterms:created xsi:type="dcterms:W3CDTF">2020-07-15T08:36:00Z</dcterms:created>
  <dcterms:modified xsi:type="dcterms:W3CDTF">2020-09-09T11:27:00Z</dcterms:modified>
</cp:coreProperties>
</file>